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EA611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materials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EA611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  <w:t>Empirical relationship between t</w:t>
      </w:r>
      <w:bookmarkStart w:id="0" w:name="_GoBack"/>
      <w:bookmarkEnd w:id="0"/>
      <w:r w:rsidRPr="00EA611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  <w:t xml:space="preserve">he number of review and research articles 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en-US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 w:bidi="en-US"/>
        </w:rPr>
      </w:pPr>
      <w:r w:rsidRPr="00EA61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en-US"/>
        </w:rPr>
        <w:t>Petr Praus</w:t>
      </w:r>
      <w:r w:rsidRPr="00EA611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 w:bidi="en-US"/>
        </w:rPr>
        <w:t>1,2*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en-US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 w:bidi="en-US"/>
        </w:rPr>
        <w:t>1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  <w:t>Department of Chemistry, VSB-Technical University of Ostrava, 17. listopadu 15, 708 00 Ostrava-Poruba, Czech Republic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 w:bidi="en-US"/>
        </w:rPr>
        <w:t>2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  <w:t xml:space="preserve">Institute of Environmental Technology, CEET, VSB-Technical University of Ostrava, 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  <w:t>17. listopadu 15, 708 00 Ostrava-Poruba, Czech Republic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</w:pPr>
      <w:r w:rsidRPr="00EA61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en-US"/>
        </w:rPr>
        <w:t>*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 w:bidi="en-US"/>
        </w:rPr>
        <w:t xml:space="preserve">Correspondence: </w:t>
      </w:r>
      <w:hyperlink r:id="rId6" w:history="1">
        <w:r w:rsidRPr="00EA611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GB" w:bidi="en-US"/>
          </w:rPr>
          <w:t>petr.praus@vsb.cz</w:t>
        </w:r>
      </w:hyperlink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63B9706" wp14:editId="171DB9BE">
            <wp:extent cx="4428949" cy="3390639"/>
            <wp:effectExtent l="0" t="0" r="0" b="635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903" cy="3394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ure S1 Regression graph of quadratic parameter a and time span. A – the topic of MXenes, B – the topic of Mars exploration.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6A6B6B76" wp14:editId="36068BF9">
            <wp:extent cx="4369342" cy="3343275"/>
            <wp:effectExtent l="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393" cy="3350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" w:name="_Hlk118315225"/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2 Regression graph of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v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.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topic of TiO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hotocatalysis (1989–2021).</w:t>
      </w:r>
    </w:p>
    <w:bookmarkEnd w:id="1"/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34349DD5" wp14:editId="6197CE11">
            <wp:extent cx="4145915" cy="3172315"/>
            <wp:effectExtent l="0" t="0" r="6985" b="952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177" cy="318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3 Regression graph of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v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.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topic of Genetic engineering (1983–2021).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17C94C47" wp14:editId="207FFB10">
            <wp:extent cx="4293870" cy="3285526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106" cy="329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4 Regression graph of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v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.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topic of Nanotechnology (1996–2021).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8CF6249" wp14:editId="76FA83AD">
            <wp:extent cx="4322869" cy="3307715"/>
            <wp:effectExtent l="0" t="0" r="1905" b="698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403" cy="331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5 Regression graph of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v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.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topic of Pharmaceuticals in environment (1991–2021).</w:t>
      </w:r>
    </w:p>
    <w:p w:rsidR="00EA611E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A611E" w:rsidRPr="00EA611E" w:rsidRDefault="00EA611E" w:rsidP="00EA611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039A790A" wp14:editId="58222B67">
            <wp:extent cx="4260519" cy="3260007"/>
            <wp:effectExtent l="0" t="0" r="6985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720" cy="326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B7A" w:rsidRPr="00EA611E" w:rsidRDefault="00EA611E" w:rsidP="00EA61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6 Regression graph of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v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. 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Pr="00EA611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>Re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</w:t>
      </w:r>
      <w:r w:rsidRPr="00EA611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topic of Robotics (1982–2021).</w:t>
      </w:r>
    </w:p>
    <w:sectPr w:rsidR="006E2B7A" w:rsidRPr="00EA611E" w:rsidSect="00334017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34017">
      <w:pPr>
        <w:spacing w:after="0" w:line="240" w:lineRule="auto"/>
      </w:pPr>
      <w:r>
        <w:separator/>
      </w:r>
    </w:p>
  </w:endnote>
  <w:endnote w:type="continuationSeparator" w:id="0">
    <w:p w:rsidR="00000000" w:rsidRDefault="00334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34017">
      <w:pPr>
        <w:spacing w:after="0" w:line="240" w:lineRule="auto"/>
      </w:pPr>
      <w:r>
        <w:separator/>
      </w:r>
    </w:p>
  </w:footnote>
  <w:footnote w:type="continuationSeparator" w:id="0">
    <w:p w:rsidR="00000000" w:rsidRDefault="003340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3765951"/>
      <w:docPartObj>
        <w:docPartGallery w:val="Page Numbers (Top of Page)"/>
        <w:docPartUnique/>
      </w:docPartObj>
    </w:sdtPr>
    <w:sdtEndPr/>
    <w:sdtContent>
      <w:p w:rsidR="00F8753C" w:rsidRDefault="00EA611E">
        <w:pPr>
          <w:pStyle w:val="Header"/>
          <w:jc w:val="center"/>
        </w:pPr>
        <w:r w:rsidRPr="00681C6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81C6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81C6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34017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681C6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8753C" w:rsidRDefault="003340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11E"/>
    <w:rsid w:val="00010A9C"/>
    <w:rsid w:val="00010E3A"/>
    <w:rsid w:val="000116A9"/>
    <w:rsid w:val="000143D8"/>
    <w:rsid w:val="00030C53"/>
    <w:rsid w:val="000346DE"/>
    <w:rsid w:val="00042E96"/>
    <w:rsid w:val="00043E61"/>
    <w:rsid w:val="00047AEA"/>
    <w:rsid w:val="0005099B"/>
    <w:rsid w:val="000511C4"/>
    <w:rsid w:val="00056EEF"/>
    <w:rsid w:val="00067615"/>
    <w:rsid w:val="00076F1D"/>
    <w:rsid w:val="00077B34"/>
    <w:rsid w:val="00083A86"/>
    <w:rsid w:val="0008661E"/>
    <w:rsid w:val="00086C7B"/>
    <w:rsid w:val="0009068B"/>
    <w:rsid w:val="000937A2"/>
    <w:rsid w:val="00093F0C"/>
    <w:rsid w:val="00095F3D"/>
    <w:rsid w:val="00096E5A"/>
    <w:rsid w:val="000A1309"/>
    <w:rsid w:val="000A4645"/>
    <w:rsid w:val="000A49B7"/>
    <w:rsid w:val="000A5265"/>
    <w:rsid w:val="000A586C"/>
    <w:rsid w:val="000A6ADE"/>
    <w:rsid w:val="000B0748"/>
    <w:rsid w:val="000B35DF"/>
    <w:rsid w:val="000B4BBA"/>
    <w:rsid w:val="000B709D"/>
    <w:rsid w:val="000C1842"/>
    <w:rsid w:val="000C2347"/>
    <w:rsid w:val="000C49E6"/>
    <w:rsid w:val="000C5090"/>
    <w:rsid w:val="000D052F"/>
    <w:rsid w:val="000D488B"/>
    <w:rsid w:val="000D620B"/>
    <w:rsid w:val="000E1F71"/>
    <w:rsid w:val="000E47D0"/>
    <w:rsid w:val="000F0451"/>
    <w:rsid w:val="001029B2"/>
    <w:rsid w:val="0010424B"/>
    <w:rsid w:val="001062A6"/>
    <w:rsid w:val="00113697"/>
    <w:rsid w:val="00117246"/>
    <w:rsid w:val="00121BCA"/>
    <w:rsid w:val="00122CAA"/>
    <w:rsid w:val="00127C6E"/>
    <w:rsid w:val="00136303"/>
    <w:rsid w:val="00136603"/>
    <w:rsid w:val="0013770F"/>
    <w:rsid w:val="00140917"/>
    <w:rsid w:val="00151660"/>
    <w:rsid w:val="00151E75"/>
    <w:rsid w:val="00154DF3"/>
    <w:rsid w:val="00156860"/>
    <w:rsid w:val="00163A4E"/>
    <w:rsid w:val="00165721"/>
    <w:rsid w:val="001678F4"/>
    <w:rsid w:val="00176A49"/>
    <w:rsid w:val="001814C2"/>
    <w:rsid w:val="00183842"/>
    <w:rsid w:val="001873CD"/>
    <w:rsid w:val="00191E06"/>
    <w:rsid w:val="0019201B"/>
    <w:rsid w:val="00192B5F"/>
    <w:rsid w:val="001A441E"/>
    <w:rsid w:val="001A46E0"/>
    <w:rsid w:val="001A61D6"/>
    <w:rsid w:val="001B1977"/>
    <w:rsid w:val="001B312A"/>
    <w:rsid w:val="001B31AA"/>
    <w:rsid w:val="001B46EB"/>
    <w:rsid w:val="001B51E0"/>
    <w:rsid w:val="001C4C0A"/>
    <w:rsid w:val="001C4E43"/>
    <w:rsid w:val="001D0CF6"/>
    <w:rsid w:val="001D4AE6"/>
    <w:rsid w:val="001E08F1"/>
    <w:rsid w:val="001E2A26"/>
    <w:rsid w:val="001E3B3D"/>
    <w:rsid w:val="001E75EB"/>
    <w:rsid w:val="001F23BF"/>
    <w:rsid w:val="001F34AA"/>
    <w:rsid w:val="001F4E8F"/>
    <w:rsid w:val="001F5752"/>
    <w:rsid w:val="001F6437"/>
    <w:rsid w:val="00201F62"/>
    <w:rsid w:val="00210E0F"/>
    <w:rsid w:val="00211A88"/>
    <w:rsid w:val="00213609"/>
    <w:rsid w:val="002136E7"/>
    <w:rsid w:val="00215F1F"/>
    <w:rsid w:val="00217DD6"/>
    <w:rsid w:val="00226731"/>
    <w:rsid w:val="0022674B"/>
    <w:rsid w:val="002279D9"/>
    <w:rsid w:val="00227C9A"/>
    <w:rsid w:val="00233442"/>
    <w:rsid w:val="0023452D"/>
    <w:rsid w:val="0024419E"/>
    <w:rsid w:val="00251D1E"/>
    <w:rsid w:val="00252263"/>
    <w:rsid w:val="00253DC1"/>
    <w:rsid w:val="00256845"/>
    <w:rsid w:val="002653B7"/>
    <w:rsid w:val="0026570E"/>
    <w:rsid w:val="00270A51"/>
    <w:rsid w:val="0027269A"/>
    <w:rsid w:val="002827D6"/>
    <w:rsid w:val="00290A62"/>
    <w:rsid w:val="00295E3D"/>
    <w:rsid w:val="00296480"/>
    <w:rsid w:val="00296F71"/>
    <w:rsid w:val="002A60D8"/>
    <w:rsid w:val="002B688F"/>
    <w:rsid w:val="002B6CFD"/>
    <w:rsid w:val="002C0ECC"/>
    <w:rsid w:val="002C2437"/>
    <w:rsid w:val="002C2EC0"/>
    <w:rsid w:val="002C544A"/>
    <w:rsid w:val="002C5AB5"/>
    <w:rsid w:val="002D38F5"/>
    <w:rsid w:val="002D3FEB"/>
    <w:rsid w:val="002D4BB0"/>
    <w:rsid w:val="002E0F32"/>
    <w:rsid w:val="002E5553"/>
    <w:rsid w:val="002E713B"/>
    <w:rsid w:val="002F02F0"/>
    <w:rsid w:val="002F2D64"/>
    <w:rsid w:val="002F34FE"/>
    <w:rsid w:val="003020EE"/>
    <w:rsid w:val="0030231B"/>
    <w:rsid w:val="0030582B"/>
    <w:rsid w:val="003079AA"/>
    <w:rsid w:val="00312128"/>
    <w:rsid w:val="00314479"/>
    <w:rsid w:val="00316693"/>
    <w:rsid w:val="00323A2D"/>
    <w:rsid w:val="00325C62"/>
    <w:rsid w:val="00331F11"/>
    <w:rsid w:val="00334017"/>
    <w:rsid w:val="00347DC1"/>
    <w:rsid w:val="00354976"/>
    <w:rsid w:val="0036210A"/>
    <w:rsid w:val="00362864"/>
    <w:rsid w:val="00366BC4"/>
    <w:rsid w:val="00370BD0"/>
    <w:rsid w:val="00372E8B"/>
    <w:rsid w:val="003736AE"/>
    <w:rsid w:val="00374B0E"/>
    <w:rsid w:val="003810DE"/>
    <w:rsid w:val="00383719"/>
    <w:rsid w:val="00391E76"/>
    <w:rsid w:val="0039258A"/>
    <w:rsid w:val="00392CF8"/>
    <w:rsid w:val="003A20F1"/>
    <w:rsid w:val="003A2C01"/>
    <w:rsid w:val="003A4071"/>
    <w:rsid w:val="003B0F8B"/>
    <w:rsid w:val="003C505D"/>
    <w:rsid w:val="003C6A48"/>
    <w:rsid w:val="003D5DF0"/>
    <w:rsid w:val="003E0C95"/>
    <w:rsid w:val="003E285A"/>
    <w:rsid w:val="003E5A47"/>
    <w:rsid w:val="003F02CF"/>
    <w:rsid w:val="003F02D4"/>
    <w:rsid w:val="00401BB7"/>
    <w:rsid w:val="004034D2"/>
    <w:rsid w:val="00413A03"/>
    <w:rsid w:val="00420CD6"/>
    <w:rsid w:val="0042152F"/>
    <w:rsid w:val="004275C5"/>
    <w:rsid w:val="00430549"/>
    <w:rsid w:val="00431C6F"/>
    <w:rsid w:val="004363F3"/>
    <w:rsid w:val="004420B1"/>
    <w:rsid w:val="0044443F"/>
    <w:rsid w:val="0044478C"/>
    <w:rsid w:val="00446FD7"/>
    <w:rsid w:val="00454D0B"/>
    <w:rsid w:val="004625E6"/>
    <w:rsid w:val="00463CEB"/>
    <w:rsid w:val="00463EE0"/>
    <w:rsid w:val="00467039"/>
    <w:rsid w:val="004675E6"/>
    <w:rsid w:val="004739C7"/>
    <w:rsid w:val="00474405"/>
    <w:rsid w:val="004744F9"/>
    <w:rsid w:val="00485507"/>
    <w:rsid w:val="00492F39"/>
    <w:rsid w:val="004956AD"/>
    <w:rsid w:val="0049591D"/>
    <w:rsid w:val="00495940"/>
    <w:rsid w:val="004A7E15"/>
    <w:rsid w:val="004B7E4A"/>
    <w:rsid w:val="004D2B1A"/>
    <w:rsid w:val="004D5057"/>
    <w:rsid w:val="004D5E31"/>
    <w:rsid w:val="004E1996"/>
    <w:rsid w:val="004F12A7"/>
    <w:rsid w:val="004F327C"/>
    <w:rsid w:val="004F492B"/>
    <w:rsid w:val="004F49A1"/>
    <w:rsid w:val="004F63EB"/>
    <w:rsid w:val="00505DA9"/>
    <w:rsid w:val="00507D34"/>
    <w:rsid w:val="00516766"/>
    <w:rsid w:val="0052361E"/>
    <w:rsid w:val="00524656"/>
    <w:rsid w:val="005302AE"/>
    <w:rsid w:val="0053037F"/>
    <w:rsid w:val="00541947"/>
    <w:rsid w:val="00550A1A"/>
    <w:rsid w:val="00552E18"/>
    <w:rsid w:val="00553C06"/>
    <w:rsid w:val="00557E7C"/>
    <w:rsid w:val="0056357E"/>
    <w:rsid w:val="005658B4"/>
    <w:rsid w:val="005679AE"/>
    <w:rsid w:val="0057038C"/>
    <w:rsid w:val="00572851"/>
    <w:rsid w:val="005807E7"/>
    <w:rsid w:val="00584DDA"/>
    <w:rsid w:val="00590684"/>
    <w:rsid w:val="00596428"/>
    <w:rsid w:val="005966B5"/>
    <w:rsid w:val="00596DB7"/>
    <w:rsid w:val="005A2CB2"/>
    <w:rsid w:val="005A58CB"/>
    <w:rsid w:val="005A664E"/>
    <w:rsid w:val="005B0C51"/>
    <w:rsid w:val="005B1252"/>
    <w:rsid w:val="005B4A65"/>
    <w:rsid w:val="005C0051"/>
    <w:rsid w:val="005C0882"/>
    <w:rsid w:val="005C1655"/>
    <w:rsid w:val="005C52D7"/>
    <w:rsid w:val="005C5AF5"/>
    <w:rsid w:val="005C77B5"/>
    <w:rsid w:val="005D298D"/>
    <w:rsid w:val="005D5802"/>
    <w:rsid w:val="005E5363"/>
    <w:rsid w:val="005E6C24"/>
    <w:rsid w:val="005F066A"/>
    <w:rsid w:val="005F6440"/>
    <w:rsid w:val="0060472E"/>
    <w:rsid w:val="00606F0C"/>
    <w:rsid w:val="006152BD"/>
    <w:rsid w:val="0062064D"/>
    <w:rsid w:val="00635CC3"/>
    <w:rsid w:val="00636C9A"/>
    <w:rsid w:val="00642514"/>
    <w:rsid w:val="0064356F"/>
    <w:rsid w:val="00644851"/>
    <w:rsid w:val="006460DB"/>
    <w:rsid w:val="00647B27"/>
    <w:rsid w:val="00647D0A"/>
    <w:rsid w:val="00651178"/>
    <w:rsid w:val="00655421"/>
    <w:rsid w:val="00656C30"/>
    <w:rsid w:val="00664CCC"/>
    <w:rsid w:val="00667E40"/>
    <w:rsid w:val="00673285"/>
    <w:rsid w:val="00680198"/>
    <w:rsid w:val="0068022C"/>
    <w:rsid w:val="00682810"/>
    <w:rsid w:val="0068474F"/>
    <w:rsid w:val="00686B48"/>
    <w:rsid w:val="00686E94"/>
    <w:rsid w:val="00691758"/>
    <w:rsid w:val="006952B0"/>
    <w:rsid w:val="006A3E7A"/>
    <w:rsid w:val="006B342B"/>
    <w:rsid w:val="006B4500"/>
    <w:rsid w:val="006C08AC"/>
    <w:rsid w:val="006C1047"/>
    <w:rsid w:val="006C5B7C"/>
    <w:rsid w:val="006D0E0F"/>
    <w:rsid w:val="006D69C0"/>
    <w:rsid w:val="006E079F"/>
    <w:rsid w:val="006E1F8A"/>
    <w:rsid w:val="006E2B7A"/>
    <w:rsid w:val="006E46F3"/>
    <w:rsid w:val="006E587C"/>
    <w:rsid w:val="006E7A12"/>
    <w:rsid w:val="006F6457"/>
    <w:rsid w:val="00705874"/>
    <w:rsid w:val="00705A50"/>
    <w:rsid w:val="00707EB6"/>
    <w:rsid w:val="007138E9"/>
    <w:rsid w:val="00717FA0"/>
    <w:rsid w:val="00720558"/>
    <w:rsid w:val="00724F5F"/>
    <w:rsid w:val="00725A0B"/>
    <w:rsid w:val="00726EA3"/>
    <w:rsid w:val="00730C67"/>
    <w:rsid w:val="00731074"/>
    <w:rsid w:val="00733355"/>
    <w:rsid w:val="007450D7"/>
    <w:rsid w:val="007463A2"/>
    <w:rsid w:val="00753FC3"/>
    <w:rsid w:val="00756E51"/>
    <w:rsid w:val="00762B52"/>
    <w:rsid w:val="00763C97"/>
    <w:rsid w:val="00772220"/>
    <w:rsid w:val="007734A3"/>
    <w:rsid w:val="00780EB7"/>
    <w:rsid w:val="00781207"/>
    <w:rsid w:val="0078257F"/>
    <w:rsid w:val="00782631"/>
    <w:rsid w:val="00783B19"/>
    <w:rsid w:val="00792B37"/>
    <w:rsid w:val="00793C3C"/>
    <w:rsid w:val="00794475"/>
    <w:rsid w:val="007958AC"/>
    <w:rsid w:val="007A11A6"/>
    <w:rsid w:val="007A1775"/>
    <w:rsid w:val="007A21F1"/>
    <w:rsid w:val="007A2BA4"/>
    <w:rsid w:val="007A31D7"/>
    <w:rsid w:val="007B39ED"/>
    <w:rsid w:val="007B46B0"/>
    <w:rsid w:val="007B5F69"/>
    <w:rsid w:val="007B735C"/>
    <w:rsid w:val="007B7F7C"/>
    <w:rsid w:val="007C0504"/>
    <w:rsid w:val="007C2BD5"/>
    <w:rsid w:val="007C70F0"/>
    <w:rsid w:val="007D3519"/>
    <w:rsid w:val="007D365B"/>
    <w:rsid w:val="007D6537"/>
    <w:rsid w:val="007E1676"/>
    <w:rsid w:val="007E321C"/>
    <w:rsid w:val="007E7F78"/>
    <w:rsid w:val="007F01F2"/>
    <w:rsid w:val="007F2A34"/>
    <w:rsid w:val="007F462C"/>
    <w:rsid w:val="00804162"/>
    <w:rsid w:val="00804B76"/>
    <w:rsid w:val="00805603"/>
    <w:rsid w:val="00805F57"/>
    <w:rsid w:val="00806BD2"/>
    <w:rsid w:val="00810A13"/>
    <w:rsid w:val="00814011"/>
    <w:rsid w:val="008170A4"/>
    <w:rsid w:val="0082242E"/>
    <w:rsid w:val="00823360"/>
    <w:rsid w:val="00823543"/>
    <w:rsid w:val="0083185B"/>
    <w:rsid w:val="00832B95"/>
    <w:rsid w:val="00832FBC"/>
    <w:rsid w:val="008469C7"/>
    <w:rsid w:val="00847009"/>
    <w:rsid w:val="00851A90"/>
    <w:rsid w:val="00852702"/>
    <w:rsid w:val="00860388"/>
    <w:rsid w:val="00861BEC"/>
    <w:rsid w:val="00862FCD"/>
    <w:rsid w:val="00867AC2"/>
    <w:rsid w:val="00870B7B"/>
    <w:rsid w:val="008732CA"/>
    <w:rsid w:val="00876A61"/>
    <w:rsid w:val="008809E1"/>
    <w:rsid w:val="008866C1"/>
    <w:rsid w:val="00886C6F"/>
    <w:rsid w:val="00890EC4"/>
    <w:rsid w:val="00890FC4"/>
    <w:rsid w:val="00891F84"/>
    <w:rsid w:val="008923D6"/>
    <w:rsid w:val="00892553"/>
    <w:rsid w:val="0089325F"/>
    <w:rsid w:val="00893F37"/>
    <w:rsid w:val="00894361"/>
    <w:rsid w:val="008A3F23"/>
    <w:rsid w:val="008A5047"/>
    <w:rsid w:val="008B3CE4"/>
    <w:rsid w:val="008B6208"/>
    <w:rsid w:val="008B7C28"/>
    <w:rsid w:val="008C1AC8"/>
    <w:rsid w:val="008C21B1"/>
    <w:rsid w:val="008C3B54"/>
    <w:rsid w:val="008D28E7"/>
    <w:rsid w:val="008D618D"/>
    <w:rsid w:val="008D7DB1"/>
    <w:rsid w:val="008E4DA0"/>
    <w:rsid w:val="008E55AF"/>
    <w:rsid w:val="008E7989"/>
    <w:rsid w:val="008E7FE4"/>
    <w:rsid w:val="008F32C1"/>
    <w:rsid w:val="008F5A42"/>
    <w:rsid w:val="009019F8"/>
    <w:rsid w:val="00902841"/>
    <w:rsid w:val="009047AD"/>
    <w:rsid w:val="00911B08"/>
    <w:rsid w:val="00920F4A"/>
    <w:rsid w:val="00927E00"/>
    <w:rsid w:val="00930656"/>
    <w:rsid w:val="0093223B"/>
    <w:rsid w:val="009329EE"/>
    <w:rsid w:val="00933DFB"/>
    <w:rsid w:val="009376BD"/>
    <w:rsid w:val="00941CBD"/>
    <w:rsid w:val="00944F06"/>
    <w:rsid w:val="009502A4"/>
    <w:rsid w:val="00951729"/>
    <w:rsid w:val="0095199C"/>
    <w:rsid w:val="00951C7E"/>
    <w:rsid w:val="00955826"/>
    <w:rsid w:val="009600AF"/>
    <w:rsid w:val="00963CDD"/>
    <w:rsid w:val="00967537"/>
    <w:rsid w:val="00972E9B"/>
    <w:rsid w:val="00982E42"/>
    <w:rsid w:val="0098452E"/>
    <w:rsid w:val="00984D37"/>
    <w:rsid w:val="00987D47"/>
    <w:rsid w:val="009937E9"/>
    <w:rsid w:val="009A35B2"/>
    <w:rsid w:val="009A5FC2"/>
    <w:rsid w:val="009A7EB6"/>
    <w:rsid w:val="009B1706"/>
    <w:rsid w:val="009C03EE"/>
    <w:rsid w:val="009C12D3"/>
    <w:rsid w:val="009C1524"/>
    <w:rsid w:val="009D4F58"/>
    <w:rsid w:val="009D5BFC"/>
    <w:rsid w:val="009D719A"/>
    <w:rsid w:val="009E1739"/>
    <w:rsid w:val="009E7530"/>
    <w:rsid w:val="00A000B3"/>
    <w:rsid w:val="00A02174"/>
    <w:rsid w:val="00A02F46"/>
    <w:rsid w:val="00A074CE"/>
    <w:rsid w:val="00A10AC0"/>
    <w:rsid w:val="00A1496E"/>
    <w:rsid w:val="00A16547"/>
    <w:rsid w:val="00A172D2"/>
    <w:rsid w:val="00A21C33"/>
    <w:rsid w:val="00A229A3"/>
    <w:rsid w:val="00A25D39"/>
    <w:rsid w:val="00A3063A"/>
    <w:rsid w:val="00A30F3E"/>
    <w:rsid w:val="00A31206"/>
    <w:rsid w:val="00A31262"/>
    <w:rsid w:val="00A32772"/>
    <w:rsid w:val="00A3626F"/>
    <w:rsid w:val="00A3707E"/>
    <w:rsid w:val="00A42626"/>
    <w:rsid w:val="00A44AC7"/>
    <w:rsid w:val="00A45777"/>
    <w:rsid w:val="00A5205B"/>
    <w:rsid w:val="00A52C71"/>
    <w:rsid w:val="00A5372C"/>
    <w:rsid w:val="00A55329"/>
    <w:rsid w:val="00A57BF5"/>
    <w:rsid w:val="00A6072D"/>
    <w:rsid w:val="00A60AF9"/>
    <w:rsid w:val="00A611C0"/>
    <w:rsid w:val="00A61209"/>
    <w:rsid w:val="00A63FB7"/>
    <w:rsid w:val="00A6684B"/>
    <w:rsid w:val="00A676A7"/>
    <w:rsid w:val="00A67731"/>
    <w:rsid w:val="00A734B7"/>
    <w:rsid w:val="00A73F5B"/>
    <w:rsid w:val="00A7622F"/>
    <w:rsid w:val="00A827B2"/>
    <w:rsid w:val="00A842A0"/>
    <w:rsid w:val="00A84A44"/>
    <w:rsid w:val="00A857E9"/>
    <w:rsid w:val="00A86BB0"/>
    <w:rsid w:val="00A87824"/>
    <w:rsid w:val="00A95240"/>
    <w:rsid w:val="00A96E0A"/>
    <w:rsid w:val="00A97C68"/>
    <w:rsid w:val="00AA6426"/>
    <w:rsid w:val="00AA6493"/>
    <w:rsid w:val="00AA7F4D"/>
    <w:rsid w:val="00AB407C"/>
    <w:rsid w:val="00AB5E41"/>
    <w:rsid w:val="00AC0FEF"/>
    <w:rsid w:val="00AC2715"/>
    <w:rsid w:val="00AC3110"/>
    <w:rsid w:val="00AC5B11"/>
    <w:rsid w:val="00AC667C"/>
    <w:rsid w:val="00AD03DD"/>
    <w:rsid w:val="00AD1C04"/>
    <w:rsid w:val="00AD2C7A"/>
    <w:rsid w:val="00AD71CB"/>
    <w:rsid w:val="00AE2398"/>
    <w:rsid w:val="00AF1CBE"/>
    <w:rsid w:val="00AF3526"/>
    <w:rsid w:val="00AF39A8"/>
    <w:rsid w:val="00AF5630"/>
    <w:rsid w:val="00AF6319"/>
    <w:rsid w:val="00AF71CD"/>
    <w:rsid w:val="00B036CC"/>
    <w:rsid w:val="00B05425"/>
    <w:rsid w:val="00B132C2"/>
    <w:rsid w:val="00B170CC"/>
    <w:rsid w:val="00B26C31"/>
    <w:rsid w:val="00B274C3"/>
    <w:rsid w:val="00B30313"/>
    <w:rsid w:val="00B40527"/>
    <w:rsid w:val="00B40BA3"/>
    <w:rsid w:val="00B43FD3"/>
    <w:rsid w:val="00B46D26"/>
    <w:rsid w:val="00B644C4"/>
    <w:rsid w:val="00B64DF6"/>
    <w:rsid w:val="00B7504E"/>
    <w:rsid w:val="00B92D72"/>
    <w:rsid w:val="00B94143"/>
    <w:rsid w:val="00B94576"/>
    <w:rsid w:val="00BA67C5"/>
    <w:rsid w:val="00BB0024"/>
    <w:rsid w:val="00BB21AE"/>
    <w:rsid w:val="00BC0226"/>
    <w:rsid w:val="00BC44F5"/>
    <w:rsid w:val="00BC4D5F"/>
    <w:rsid w:val="00BD0E64"/>
    <w:rsid w:val="00BD26EF"/>
    <w:rsid w:val="00BD3BE0"/>
    <w:rsid w:val="00BE0681"/>
    <w:rsid w:val="00BE1EC4"/>
    <w:rsid w:val="00BE4508"/>
    <w:rsid w:val="00BE56F3"/>
    <w:rsid w:val="00BF0FB7"/>
    <w:rsid w:val="00BF1B6C"/>
    <w:rsid w:val="00BF2FF7"/>
    <w:rsid w:val="00BF4444"/>
    <w:rsid w:val="00BF6A63"/>
    <w:rsid w:val="00C005B2"/>
    <w:rsid w:val="00C022E0"/>
    <w:rsid w:val="00C075E5"/>
    <w:rsid w:val="00C10292"/>
    <w:rsid w:val="00C20511"/>
    <w:rsid w:val="00C22111"/>
    <w:rsid w:val="00C232E1"/>
    <w:rsid w:val="00C26CAA"/>
    <w:rsid w:val="00C3077A"/>
    <w:rsid w:val="00C31823"/>
    <w:rsid w:val="00C32303"/>
    <w:rsid w:val="00C36274"/>
    <w:rsid w:val="00C36F18"/>
    <w:rsid w:val="00C41297"/>
    <w:rsid w:val="00C423A6"/>
    <w:rsid w:val="00C42C07"/>
    <w:rsid w:val="00C43365"/>
    <w:rsid w:val="00C45E9C"/>
    <w:rsid w:val="00C515CE"/>
    <w:rsid w:val="00C63632"/>
    <w:rsid w:val="00C662A4"/>
    <w:rsid w:val="00C975AF"/>
    <w:rsid w:val="00CA26E7"/>
    <w:rsid w:val="00CA4CFA"/>
    <w:rsid w:val="00CA6395"/>
    <w:rsid w:val="00CB40CF"/>
    <w:rsid w:val="00CB5864"/>
    <w:rsid w:val="00CC1832"/>
    <w:rsid w:val="00CC3F49"/>
    <w:rsid w:val="00CC5E66"/>
    <w:rsid w:val="00CC750D"/>
    <w:rsid w:val="00CD1797"/>
    <w:rsid w:val="00CD4589"/>
    <w:rsid w:val="00CD5313"/>
    <w:rsid w:val="00CE079E"/>
    <w:rsid w:val="00CE59E4"/>
    <w:rsid w:val="00CF6D89"/>
    <w:rsid w:val="00D00EBA"/>
    <w:rsid w:val="00D01CB1"/>
    <w:rsid w:val="00D0262F"/>
    <w:rsid w:val="00D03C46"/>
    <w:rsid w:val="00D03EDC"/>
    <w:rsid w:val="00D06BC5"/>
    <w:rsid w:val="00D104ED"/>
    <w:rsid w:val="00D1742D"/>
    <w:rsid w:val="00D2159B"/>
    <w:rsid w:val="00D23948"/>
    <w:rsid w:val="00D24BC8"/>
    <w:rsid w:val="00D25246"/>
    <w:rsid w:val="00D408C0"/>
    <w:rsid w:val="00D43259"/>
    <w:rsid w:val="00D445E4"/>
    <w:rsid w:val="00D44AF7"/>
    <w:rsid w:val="00D5478A"/>
    <w:rsid w:val="00D5648D"/>
    <w:rsid w:val="00D67B7A"/>
    <w:rsid w:val="00D75D8F"/>
    <w:rsid w:val="00D85CCD"/>
    <w:rsid w:val="00D90AEB"/>
    <w:rsid w:val="00D950DF"/>
    <w:rsid w:val="00DA7806"/>
    <w:rsid w:val="00DB2AD4"/>
    <w:rsid w:val="00DB52B3"/>
    <w:rsid w:val="00DB6F9D"/>
    <w:rsid w:val="00DC3316"/>
    <w:rsid w:val="00DD26A3"/>
    <w:rsid w:val="00DD4566"/>
    <w:rsid w:val="00DE520D"/>
    <w:rsid w:val="00DF2B4A"/>
    <w:rsid w:val="00DF2D7A"/>
    <w:rsid w:val="00E02DEE"/>
    <w:rsid w:val="00E1348B"/>
    <w:rsid w:val="00E14A97"/>
    <w:rsid w:val="00E22358"/>
    <w:rsid w:val="00E24463"/>
    <w:rsid w:val="00E2469B"/>
    <w:rsid w:val="00E326EE"/>
    <w:rsid w:val="00E32EEB"/>
    <w:rsid w:val="00E332B6"/>
    <w:rsid w:val="00E3412B"/>
    <w:rsid w:val="00E347C2"/>
    <w:rsid w:val="00E35BD4"/>
    <w:rsid w:val="00E36479"/>
    <w:rsid w:val="00E36EF2"/>
    <w:rsid w:val="00E428E7"/>
    <w:rsid w:val="00E44354"/>
    <w:rsid w:val="00E46DA2"/>
    <w:rsid w:val="00E51E2C"/>
    <w:rsid w:val="00E64444"/>
    <w:rsid w:val="00E652D1"/>
    <w:rsid w:val="00E66BBB"/>
    <w:rsid w:val="00E775F9"/>
    <w:rsid w:val="00E81B08"/>
    <w:rsid w:val="00E81BC9"/>
    <w:rsid w:val="00E82C85"/>
    <w:rsid w:val="00E90C3B"/>
    <w:rsid w:val="00E92BE8"/>
    <w:rsid w:val="00EA023A"/>
    <w:rsid w:val="00EA19FC"/>
    <w:rsid w:val="00EA1BA1"/>
    <w:rsid w:val="00EA2858"/>
    <w:rsid w:val="00EA2D86"/>
    <w:rsid w:val="00EA611E"/>
    <w:rsid w:val="00EA6239"/>
    <w:rsid w:val="00EA7996"/>
    <w:rsid w:val="00EB2216"/>
    <w:rsid w:val="00EB56E3"/>
    <w:rsid w:val="00EC081B"/>
    <w:rsid w:val="00EC0F20"/>
    <w:rsid w:val="00EC1D42"/>
    <w:rsid w:val="00EC1FB2"/>
    <w:rsid w:val="00EC42A6"/>
    <w:rsid w:val="00EC5F53"/>
    <w:rsid w:val="00ED0A7A"/>
    <w:rsid w:val="00ED0FD6"/>
    <w:rsid w:val="00ED5907"/>
    <w:rsid w:val="00ED5985"/>
    <w:rsid w:val="00EE25E5"/>
    <w:rsid w:val="00EF1BE0"/>
    <w:rsid w:val="00EF2EF9"/>
    <w:rsid w:val="00EF3BCC"/>
    <w:rsid w:val="00EF58AA"/>
    <w:rsid w:val="00EF6BEB"/>
    <w:rsid w:val="00F00B5F"/>
    <w:rsid w:val="00F0555D"/>
    <w:rsid w:val="00F1407D"/>
    <w:rsid w:val="00F16805"/>
    <w:rsid w:val="00F17170"/>
    <w:rsid w:val="00F21631"/>
    <w:rsid w:val="00F2421F"/>
    <w:rsid w:val="00F4373B"/>
    <w:rsid w:val="00F44D4C"/>
    <w:rsid w:val="00F50711"/>
    <w:rsid w:val="00F55389"/>
    <w:rsid w:val="00F60284"/>
    <w:rsid w:val="00F64F25"/>
    <w:rsid w:val="00F66878"/>
    <w:rsid w:val="00F711C8"/>
    <w:rsid w:val="00F71856"/>
    <w:rsid w:val="00F73915"/>
    <w:rsid w:val="00F81337"/>
    <w:rsid w:val="00F873D6"/>
    <w:rsid w:val="00F87AF2"/>
    <w:rsid w:val="00F94122"/>
    <w:rsid w:val="00F94C54"/>
    <w:rsid w:val="00F97419"/>
    <w:rsid w:val="00FA1F24"/>
    <w:rsid w:val="00FA2A45"/>
    <w:rsid w:val="00FA3FA8"/>
    <w:rsid w:val="00FA5574"/>
    <w:rsid w:val="00FA6518"/>
    <w:rsid w:val="00FC0BC6"/>
    <w:rsid w:val="00FC1775"/>
    <w:rsid w:val="00FC7997"/>
    <w:rsid w:val="00FD0E94"/>
    <w:rsid w:val="00FD1889"/>
    <w:rsid w:val="00FD264B"/>
    <w:rsid w:val="00FD2FC4"/>
    <w:rsid w:val="00FD41A0"/>
    <w:rsid w:val="00FD5027"/>
    <w:rsid w:val="00FD7612"/>
    <w:rsid w:val="00FE3409"/>
    <w:rsid w:val="00FE5019"/>
    <w:rsid w:val="00FE739E"/>
    <w:rsid w:val="00FF01F8"/>
    <w:rsid w:val="00FF4F02"/>
    <w:rsid w:val="00FF55C6"/>
    <w:rsid w:val="00FF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0BDBA-FFD4-4848-B99E-A9A5DC7FF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A61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611E"/>
    <w:pPr>
      <w:tabs>
        <w:tab w:val="center" w:pos="4536"/>
        <w:tab w:val="right" w:pos="9072"/>
      </w:tabs>
      <w:spacing w:after="0" w:line="240" w:lineRule="auto"/>
    </w:pPr>
    <w:rPr>
      <w:lang w:val="cs-CZ"/>
    </w:rPr>
  </w:style>
  <w:style w:type="character" w:customStyle="1" w:styleId="HeaderChar">
    <w:name w:val="Header Char"/>
    <w:basedOn w:val="DefaultParagraphFont"/>
    <w:link w:val="Header"/>
    <w:uiPriority w:val="99"/>
    <w:rsid w:val="00EA611E"/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r.praus@vsb.cz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Ramasamy</dc:creator>
  <cp:keywords/>
  <dc:description/>
  <cp:lastModifiedBy>Priyadharshini Ramasamy</cp:lastModifiedBy>
  <cp:revision>2</cp:revision>
  <dcterms:created xsi:type="dcterms:W3CDTF">2023-02-04T11:42:00Z</dcterms:created>
  <dcterms:modified xsi:type="dcterms:W3CDTF">2023-02-06T04:50:00Z</dcterms:modified>
</cp:coreProperties>
</file>